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F9E162" w14:textId="3F02F0A7" w:rsidR="00755EFF" w:rsidRPr="00755EFF" w:rsidRDefault="00274CBF" w:rsidP="00430BD7">
      <w:pPr>
        <w:spacing w:line="480" w:lineRule="auto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b/>
          <w:sz w:val="24"/>
        </w:rPr>
        <w:t xml:space="preserve">Supplemental </w:t>
      </w:r>
      <w:r w:rsidR="00755EFF" w:rsidRPr="00755EFF">
        <w:rPr>
          <w:rFonts w:ascii="Times New Roman" w:eastAsia="Times New Roman" w:hAnsi="Times New Roman" w:cs="Times New Roman" w:hint="eastAsia"/>
          <w:b/>
          <w:sz w:val="24"/>
        </w:rPr>
        <w:t>T</w:t>
      </w:r>
      <w:r w:rsidR="00755EFF" w:rsidRPr="00755EFF">
        <w:rPr>
          <w:rFonts w:ascii="Times New Roman" w:eastAsia="Times New Roman" w:hAnsi="Times New Roman" w:cs="Times New Roman"/>
          <w:b/>
          <w:sz w:val="24"/>
        </w:rPr>
        <w:t xml:space="preserve">able </w:t>
      </w:r>
      <w:r>
        <w:rPr>
          <w:rFonts w:ascii="Times New Roman" w:eastAsia="Times New Roman" w:hAnsi="Times New Roman" w:cs="Times New Roman"/>
          <w:b/>
          <w:sz w:val="24"/>
        </w:rPr>
        <w:t>1</w:t>
      </w:r>
      <w:r w:rsidR="00755EFF" w:rsidRPr="00755EFF">
        <w:rPr>
          <w:rFonts w:ascii="Times New Roman" w:eastAsia="Times New Roman" w:hAnsi="Times New Roman" w:cs="Times New Roman"/>
          <w:b/>
          <w:sz w:val="24"/>
        </w:rPr>
        <w:t xml:space="preserve">. </w:t>
      </w:r>
      <w:r w:rsidR="00755EFF" w:rsidRPr="00755EFF">
        <w:rPr>
          <w:rFonts w:ascii="Times New Roman" w:eastAsia="Times New Roman" w:hAnsi="Times New Roman" w:cs="Times New Roman"/>
          <w:sz w:val="24"/>
        </w:rPr>
        <w:t>Comparison of the efficacy and adverse events of induction therapy with previous studies</w:t>
      </w:r>
    </w:p>
    <w:p w14:paraId="2498762A" w14:textId="6DD22D47" w:rsidR="00755EFF" w:rsidRDefault="00755EFF" w:rsidP="00F62590">
      <w:pPr>
        <w:spacing w:line="480" w:lineRule="auto"/>
        <w:rPr>
          <w:rFonts w:ascii="Times New Roman" w:eastAsia="Times New Roman" w:hAnsi="Times New Roman" w:cs="Times New Roman"/>
          <w:sz w:val="24"/>
        </w:rPr>
      </w:pPr>
      <w:r w:rsidRPr="00755EFF">
        <w:rPr>
          <w:rFonts w:ascii="Times New Roman" w:eastAsia="Times New Roman" w:hAnsi="Times New Roman" w:cs="Times New Roman"/>
          <w:sz w:val="24"/>
        </w:rPr>
        <w:t>AE,</w:t>
      </w:r>
      <w:r w:rsidRPr="00755EFF">
        <w:rPr>
          <w:rFonts w:ascii="ＭＳ 明朝" w:eastAsia="ＭＳ 明朝" w:hAnsi="ＭＳ 明朝" w:cs="ＭＳ 明朝"/>
          <w:sz w:val="24"/>
        </w:rPr>
        <w:t xml:space="preserve"> </w:t>
      </w:r>
      <w:r w:rsidRPr="00755EFF">
        <w:rPr>
          <w:rFonts w:ascii="Times New Roman" w:eastAsia="Times New Roman" w:hAnsi="Times New Roman" w:cs="Times New Roman"/>
          <w:sz w:val="24"/>
        </w:rPr>
        <w:t xml:space="preserve">adverse event; AKI, acute kidney injury; AST/ALT, aspartate aminotransferase/alanine aminotransferase; BAC, </w:t>
      </w:r>
      <w:proofErr w:type="spellStart"/>
      <w:r w:rsidRPr="00755EFF">
        <w:rPr>
          <w:rFonts w:ascii="Times New Roman" w:eastAsia="Times New Roman" w:hAnsi="Times New Roman" w:cs="Times New Roman"/>
          <w:sz w:val="24"/>
        </w:rPr>
        <w:t>bendamustine</w:t>
      </w:r>
      <w:proofErr w:type="spellEnd"/>
      <w:r w:rsidRPr="00755EFF">
        <w:rPr>
          <w:rFonts w:ascii="Times New Roman" w:eastAsia="Times New Roman" w:hAnsi="Times New Roman" w:cs="Times New Roman"/>
          <w:sz w:val="24"/>
        </w:rPr>
        <w:t xml:space="preserve"> and cytarabine; CHASER, rituximab, cyclophosphamide, cytarabine, dexamethasone, and etoposide; CHOP, cyclophosphamide, doxorubicin, vincristine, and prednisone; CR, complete remission; DHAP, dexamethasone, cytarabine, and cisplatin;</w:t>
      </w:r>
      <w:r w:rsidRPr="00755EFF">
        <w:rPr>
          <w:rFonts w:ascii="Times New Roman" w:hAnsi="Times New Roman" w:cs="Times New Roman"/>
          <w:sz w:val="24"/>
        </w:rPr>
        <w:t xml:space="preserve"> </w:t>
      </w:r>
      <w:r w:rsidRPr="00755EFF">
        <w:rPr>
          <w:rFonts w:ascii="Times New Roman" w:eastAsia="Times New Roman" w:hAnsi="Times New Roman" w:cs="Times New Roman"/>
          <w:sz w:val="24"/>
        </w:rPr>
        <w:t>FN,</w:t>
      </w:r>
      <w:r w:rsidRPr="00755EFF">
        <w:rPr>
          <w:rFonts w:ascii="Times New Roman" w:hAnsi="Times New Roman" w:cs="Times New Roman"/>
          <w:sz w:val="24"/>
        </w:rPr>
        <w:t xml:space="preserve"> </w:t>
      </w:r>
      <w:r w:rsidRPr="00755EFF">
        <w:rPr>
          <w:rFonts w:ascii="Times New Roman" w:eastAsia="Times New Roman" w:hAnsi="Times New Roman" w:cs="Times New Roman"/>
          <w:sz w:val="24"/>
        </w:rPr>
        <w:t xml:space="preserve">febrile neutropenia; G3, grade 3; G4, grade 4; </w:t>
      </w:r>
      <w:proofErr w:type="spellStart"/>
      <w:r w:rsidRPr="00755EFF">
        <w:rPr>
          <w:rFonts w:ascii="Times New Roman" w:eastAsia="Times New Roman" w:hAnsi="Times New Roman" w:cs="Times New Roman"/>
          <w:sz w:val="24"/>
        </w:rPr>
        <w:t>HDAraC</w:t>
      </w:r>
      <w:proofErr w:type="spellEnd"/>
      <w:r w:rsidRPr="00755EFF">
        <w:rPr>
          <w:rFonts w:ascii="Times New Roman" w:eastAsia="Times New Roman" w:hAnsi="Times New Roman" w:cs="Times New Roman"/>
          <w:sz w:val="24"/>
        </w:rPr>
        <w:t xml:space="preserve">, high-dose cytarabine; HDC/ASCT, high-dose chemotherapy and autologous stem cell transplantation; Hyper CVAD, </w:t>
      </w:r>
      <w:proofErr w:type="spellStart"/>
      <w:r w:rsidRPr="00755EFF">
        <w:rPr>
          <w:rFonts w:ascii="Times New Roman" w:eastAsia="Times New Roman" w:hAnsi="Times New Roman" w:cs="Times New Roman"/>
          <w:sz w:val="24"/>
        </w:rPr>
        <w:t>hyperfractionated</w:t>
      </w:r>
      <w:proofErr w:type="spellEnd"/>
      <w:r w:rsidRPr="00755EFF">
        <w:rPr>
          <w:rFonts w:ascii="Times New Roman" w:eastAsia="Times New Roman" w:hAnsi="Times New Roman" w:cs="Times New Roman"/>
          <w:sz w:val="24"/>
        </w:rPr>
        <w:t xml:space="preserve"> cyclophosphamide, vincristine, doxorubicin, and dexamethasone; MA, high-dose cytarabine and methotrexate; PR, partial response; R, rituximab; RB/RC, rituximab and </w:t>
      </w:r>
      <w:proofErr w:type="spellStart"/>
      <w:r w:rsidRPr="00755EFF">
        <w:rPr>
          <w:rFonts w:ascii="Times New Roman" w:eastAsia="Times New Roman" w:hAnsi="Times New Roman" w:cs="Times New Roman"/>
          <w:sz w:val="24"/>
        </w:rPr>
        <w:t>bendamustine</w:t>
      </w:r>
      <w:proofErr w:type="spellEnd"/>
      <w:r w:rsidRPr="00755EFF">
        <w:rPr>
          <w:rFonts w:ascii="Times New Roman" w:eastAsia="Times New Roman" w:hAnsi="Times New Roman" w:cs="Times New Roman"/>
          <w:sz w:val="24"/>
        </w:rPr>
        <w:t xml:space="preserve"> followed by rituximab and high-dose cytarabine; TRM, treatment-related mortality.</w:t>
      </w:r>
    </w:p>
    <w:p w14:paraId="6D55CC98" w14:textId="77777777" w:rsidR="00B64407" w:rsidRPr="00F62590" w:rsidRDefault="00B64407" w:rsidP="00F62590">
      <w:pPr>
        <w:spacing w:line="480" w:lineRule="auto"/>
        <w:rPr>
          <w:rFonts w:ascii="Times New Roman" w:eastAsia="Times New Roman" w:hAnsi="Times New Roman" w:cs="Times New Roman"/>
          <w:sz w:val="24"/>
        </w:rPr>
      </w:pPr>
    </w:p>
    <w:tbl>
      <w:tblPr>
        <w:tblStyle w:val="a3"/>
        <w:tblpPr w:leftFromText="142" w:rightFromText="142" w:vertAnchor="text" w:horzAnchor="margin" w:tblpXSpec="center" w:tblpY="198"/>
        <w:tblW w:w="0" w:type="auto"/>
        <w:tblLayout w:type="fixed"/>
        <w:tblLook w:val="0000" w:firstRow="0" w:lastRow="0" w:firstColumn="0" w:lastColumn="0" w:noHBand="0" w:noVBand="0"/>
      </w:tblPr>
      <w:tblGrid>
        <w:gridCol w:w="1696"/>
        <w:gridCol w:w="851"/>
        <w:gridCol w:w="992"/>
        <w:gridCol w:w="1276"/>
        <w:gridCol w:w="1276"/>
        <w:gridCol w:w="708"/>
        <w:gridCol w:w="1701"/>
        <w:gridCol w:w="709"/>
        <w:gridCol w:w="1134"/>
        <w:gridCol w:w="709"/>
        <w:gridCol w:w="850"/>
        <w:gridCol w:w="1024"/>
      </w:tblGrid>
      <w:tr w:rsidR="00B64407" w:rsidRPr="005F7C8B" w14:paraId="7BDEAD8E" w14:textId="77777777" w:rsidTr="00E91233">
        <w:trPr>
          <w:trHeight w:val="390"/>
        </w:trPr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14:paraId="37C4093D" w14:textId="77777777" w:rsidR="00B64407" w:rsidRPr="005F7C8B" w:rsidRDefault="00B64407" w:rsidP="00DF5BDF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7C8B">
              <w:rPr>
                <w:rFonts w:ascii="Times New Roman" w:eastAsia="Times New Roman" w:hAnsi="Times New Roman" w:cs="Times New Roman"/>
                <w:sz w:val="16"/>
                <w:szCs w:val="16"/>
              </w:rPr>
              <w:t>Regime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6C6B956B" w14:textId="3089642B" w:rsidR="00B64407" w:rsidRPr="005F7C8B" w:rsidRDefault="00B64407" w:rsidP="00B64407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7C8B">
              <w:rPr>
                <w:rFonts w:ascii="Times New Roman" w:eastAsia="Times New Roman" w:hAnsi="Times New Roman" w:cs="Times New Roman"/>
                <w:sz w:val="16"/>
                <w:szCs w:val="16"/>
              </w:rPr>
              <w:t>HDC/</w:t>
            </w:r>
            <w:r>
              <w:rPr>
                <w:rFonts w:ascii="Times New Roman" w:eastAsia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5F7C8B">
              <w:rPr>
                <w:rFonts w:ascii="Times New Roman" w:eastAsia="Times New Roman" w:hAnsi="Times New Roman" w:cs="Times New Roman"/>
                <w:sz w:val="16"/>
                <w:szCs w:val="16"/>
              </w:rPr>
              <w:t>ASCT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65009B4" w14:textId="77777777" w:rsidR="00B64407" w:rsidRPr="005F7C8B" w:rsidRDefault="00B64407" w:rsidP="00DF5BDF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7C8B">
              <w:rPr>
                <w:rFonts w:ascii="Times New Roman" w:eastAsia="Times New Roman" w:hAnsi="Times New Roman" w:cs="Times New Roman"/>
                <w:sz w:val="16"/>
                <w:szCs w:val="16"/>
              </w:rPr>
              <w:t>Patients (n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49250C4" w14:textId="77777777" w:rsidR="00B64407" w:rsidRDefault="00B64407" w:rsidP="00DF5BDF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7C8B">
              <w:rPr>
                <w:rFonts w:ascii="Times New Roman" w:eastAsia="Times New Roman" w:hAnsi="Times New Roman" w:cs="Times New Roman"/>
                <w:sz w:val="16"/>
                <w:szCs w:val="16"/>
              </w:rPr>
              <w:t>Age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  <w:p w14:paraId="77912484" w14:textId="60E176AA" w:rsidR="00B64407" w:rsidRPr="005F7C8B" w:rsidRDefault="00B64407" w:rsidP="00DF5BDF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7C8B">
              <w:rPr>
                <w:rFonts w:ascii="Times New Roman" w:eastAsia="Times New Roman" w:hAnsi="Times New Roman" w:cs="Times New Roman"/>
                <w:sz w:val="16"/>
                <w:szCs w:val="16"/>
              </w:rPr>
              <w:t>(median; years)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632CBF9" w14:textId="77777777" w:rsidR="00B64407" w:rsidRPr="005F7C8B" w:rsidRDefault="00B64407" w:rsidP="00DF5BDF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7C8B">
              <w:rPr>
                <w:rFonts w:ascii="Times New Roman" w:eastAsia="Times New Roman" w:hAnsi="Times New Roman" w:cs="Times New Roman"/>
                <w:sz w:val="16"/>
                <w:szCs w:val="16"/>
              </w:rPr>
              <w:t>Hematological AE</w:t>
            </w:r>
          </w:p>
          <w:p w14:paraId="35C7D837" w14:textId="77777777" w:rsidR="00B64407" w:rsidRPr="005F7C8B" w:rsidRDefault="00B64407" w:rsidP="00DF5BDF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7C8B">
              <w:rPr>
                <w:rFonts w:ascii="Times New Roman" w:eastAsia="Times New Roman" w:hAnsi="Times New Roman" w:cs="Times New Roman"/>
                <w:sz w:val="16"/>
                <w:szCs w:val="16"/>
              </w:rPr>
              <w:t>(G3 or G4)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EBE77C4" w14:textId="77777777" w:rsidR="00B64407" w:rsidRPr="005F7C8B" w:rsidRDefault="00B64407" w:rsidP="00DF5BDF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7C8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Non-hematological AE </w:t>
            </w:r>
          </w:p>
          <w:p w14:paraId="7C058679" w14:textId="77777777" w:rsidR="00B64407" w:rsidRPr="005F7C8B" w:rsidRDefault="00B64407" w:rsidP="00DF5BDF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7C8B">
              <w:rPr>
                <w:rFonts w:ascii="Times New Roman" w:eastAsia="Times New Roman" w:hAnsi="Times New Roman" w:cs="Times New Roman"/>
                <w:sz w:val="16"/>
                <w:szCs w:val="16"/>
              </w:rPr>
              <w:t>(G3 or G4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B04BBDA" w14:textId="77777777" w:rsidR="00B64407" w:rsidRPr="005F7C8B" w:rsidRDefault="00B64407" w:rsidP="00DF5BDF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7C8B">
              <w:rPr>
                <w:rFonts w:ascii="Times New Roman" w:eastAsia="Times New Roman" w:hAnsi="Times New Roman" w:cs="Times New Roman"/>
                <w:sz w:val="16"/>
                <w:szCs w:val="16"/>
              </w:rPr>
              <w:t>Discontinued due to toxicity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7FA7899C" w14:textId="77777777" w:rsidR="00B64407" w:rsidRPr="005F7C8B" w:rsidRDefault="00B64407" w:rsidP="00DF5BDF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7C8B">
              <w:rPr>
                <w:rFonts w:ascii="Times New Roman" w:eastAsia="Times New Roman" w:hAnsi="Times New Roman" w:cs="Times New Roman"/>
                <w:sz w:val="16"/>
                <w:szCs w:val="16"/>
              </w:rPr>
              <w:t>TRM</w:t>
            </w:r>
          </w:p>
          <w:p w14:paraId="595729C5" w14:textId="659860AF" w:rsidR="00B64407" w:rsidRPr="005F7C8B" w:rsidRDefault="00B64407" w:rsidP="00DF5BDF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Pr="005F7C8B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7FEA4D65" w14:textId="77777777" w:rsidR="00B64407" w:rsidRPr="005F7C8B" w:rsidRDefault="00B64407" w:rsidP="00DF5BDF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7C8B">
              <w:rPr>
                <w:rFonts w:ascii="Times New Roman" w:eastAsia="Times New Roman" w:hAnsi="Times New Roman" w:cs="Times New Roman"/>
                <w:sz w:val="16"/>
                <w:szCs w:val="16"/>
              </w:rPr>
              <w:t>Response</w:t>
            </w:r>
          </w:p>
        </w:tc>
        <w:tc>
          <w:tcPr>
            <w:tcW w:w="1024" w:type="dxa"/>
            <w:tcBorders>
              <w:top w:val="single" w:sz="4" w:space="0" w:color="auto"/>
              <w:bottom w:val="single" w:sz="4" w:space="0" w:color="auto"/>
            </w:tcBorders>
          </w:tcPr>
          <w:p w14:paraId="5AA80BEF" w14:textId="77777777" w:rsidR="00B64407" w:rsidRPr="005F7C8B" w:rsidRDefault="00B64407" w:rsidP="00DF5BDF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7C8B">
              <w:rPr>
                <w:rFonts w:ascii="Times New Roman" w:eastAsia="Times New Roman" w:hAnsi="Times New Roman" w:cs="Times New Roman"/>
                <w:sz w:val="16"/>
                <w:szCs w:val="16"/>
              </w:rPr>
              <w:t>Reference</w:t>
            </w:r>
          </w:p>
        </w:tc>
      </w:tr>
      <w:tr w:rsidR="00B64407" w:rsidRPr="005F7C8B" w14:paraId="23D58D7A" w14:textId="77777777" w:rsidTr="00E91233">
        <w:trPr>
          <w:trHeight w:val="654"/>
        </w:trPr>
        <w:tc>
          <w:tcPr>
            <w:tcW w:w="1696" w:type="dxa"/>
            <w:tcBorders>
              <w:bottom w:val="single" w:sz="4" w:space="0" w:color="auto"/>
            </w:tcBorders>
          </w:tcPr>
          <w:p w14:paraId="30B76635" w14:textId="3AB611E0" w:rsidR="00B64407" w:rsidRPr="005F7C8B" w:rsidRDefault="00B64407" w:rsidP="00B64407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7C8B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R-DHAP/CHOP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06D8CB76" w14:textId="77777777" w:rsidR="00B64407" w:rsidRPr="005F7C8B" w:rsidRDefault="00B64407" w:rsidP="00DF5BDF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7C8B">
              <w:rPr>
                <w:rFonts w:ascii="Times New Roman" w:eastAsia="Times New Roman" w:hAnsi="Times New Roman" w:cs="Times New Roman"/>
                <w:sz w:val="16"/>
                <w:szCs w:val="16"/>
              </w:rPr>
              <w:t>Eligible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60216EE" w14:textId="77777777" w:rsidR="00B64407" w:rsidRPr="005F7C8B" w:rsidRDefault="00B64407" w:rsidP="00DF5BDF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7C8B">
              <w:rPr>
                <w:rFonts w:ascii="Times New Roman" w:eastAsia="Times New Roman" w:hAnsi="Times New Roman" w:cs="Times New Roman"/>
                <w:sz w:val="16"/>
                <w:szCs w:val="16"/>
              </w:rPr>
              <w:t>248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936709E" w14:textId="77777777" w:rsidR="00B64407" w:rsidRPr="005F7C8B" w:rsidRDefault="00B64407" w:rsidP="00DF5BDF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7C8B">
              <w:rPr>
                <w:rFonts w:ascii="Times New Roman" w:eastAsia="Times New Roman" w:hAnsi="Times New Roman" w:cs="Times New Roman"/>
                <w:sz w:val="16"/>
                <w:szCs w:val="16"/>
              </w:rPr>
              <w:t>56 (50–60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88B342B" w14:textId="77777777" w:rsidR="00B64407" w:rsidRPr="005F7C8B" w:rsidRDefault="00B64407" w:rsidP="00DF5BDF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7C8B">
              <w:rPr>
                <w:rFonts w:ascii="Times New Roman" w:eastAsia="Times New Roman" w:hAnsi="Times New Roman" w:cs="Times New Roman"/>
                <w:sz w:val="16"/>
                <w:szCs w:val="16"/>
              </w:rPr>
              <w:t>Neutropenia</w:t>
            </w:r>
          </w:p>
          <w:p w14:paraId="2F5D1623" w14:textId="77777777" w:rsidR="00B64407" w:rsidRPr="005F7C8B" w:rsidRDefault="00B64407" w:rsidP="00DF5BDF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7C8B">
              <w:rPr>
                <w:rFonts w:ascii="Times New Roman" w:eastAsia="Times New Roman" w:hAnsi="Times New Roman" w:cs="Times New Roman"/>
                <w:sz w:val="16"/>
                <w:szCs w:val="16"/>
              </w:rPr>
              <w:t>Thrombopenia</w:t>
            </w:r>
          </w:p>
          <w:p w14:paraId="2126FF41" w14:textId="77777777" w:rsidR="00B64407" w:rsidRPr="005F7C8B" w:rsidRDefault="00B64407" w:rsidP="00DF5BDF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7C8B">
              <w:rPr>
                <w:rFonts w:ascii="Times New Roman" w:eastAsia="Times New Roman" w:hAnsi="Times New Roman" w:cs="Times New Roman"/>
                <w:sz w:val="16"/>
                <w:szCs w:val="16"/>
              </w:rPr>
              <w:t>Anemia</w:t>
            </w:r>
          </w:p>
          <w:p w14:paraId="701B1F7A" w14:textId="77777777" w:rsidR="00B64407" w:rsidRPr="005F7C8B" w:rsidRDefault="00B64407" w:rsidP="00DF5BDF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7C8B">
              <w:rPr>
                <w:rFonts w:ascii="Times New Roman" w:eastAsia="Times New Roman" w:hAnsi="Times New Roman" w:cs="Times New Roman"/>
                <w:sz w:val="16"/>
                <w:szCs w:val="16"/>
              </w:rPr>
              <w:t>FN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5B93745E" w14:textId="77777777" w:rsidR="00B64407" w:rsidRPr="005F7C8B" w:rsidRDefault="00B64407" w:rsidP="00DF5BDF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7C8B">
              <w:rPr>
                <w:rFonts w:ascii="Times New Roman" w:eastAsia="Times New Roman" w:hAnsi="Times New Roman" w:cs="Times New Roman"/>
                <w:sz w:val="16"/>
                <w:szCs w:val="16"/>
              </w:rPr>
              <w:t>74%</w:t>
            </w:r>
          </w:p>
          <w:p w14:paraId="42E42D77" w14:textId="77777777" w:rsidR="00B64407" w:rsidRPr="005F7C8B" w:rsidRDefault="00B64407" w:rsidP="00DF5BDF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7C8B">
              <w:rPr>
                <w:rFonts w:ascii="Times New Roman" w:eastAsia="Times New Roman" w:hAnsi="Times New Roman" w:cs="Times New Roman"/>
                <w:sz w:val="16"/>
                <w:szCs w:val="16"/>
              </w:rPr>
              <w:t>73%</w:t>
            </w:r>
          </w:p>
          <w:p w14:paraId="46B0F69C" w14:textId="77777777" w:rsidR="00B64407" w:rsidRPr="005F7C8B" w:rsidRDefault="00B64407" w:rsidP="00DF5BDF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7C8B">
              <w:rPr>
                <w:rFonts w:ascii="Times New Roman" w:eastAsia="Times New Roman" w:hAnsi="Times New Roman" w:cs="Times New Roman"/>
                <w:sz w:val="16"/>
                <w:szCs w:val="16"/>
              </w:rPr>
              <w:t>29%</w:t>
            </w:r>
          </w:p>
          <w:p w14:paraId="0DF1AA59" w14:textId="77777777" w:rsidR="00B64407" w:rsidRPr="005F7C8B" w:rsidRDefault="00B64407" w:rsidP="00DF5BDF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7C8B">
              <w:rPr>
                <w:rFonts w:ascii="Times New Roman" w:eastAsia="Times New Roman" w:hAnsi="Times New Roman" w:cs="Times New Roman"/>
                <w:sz w:val="16"/>
                <w:szCs w:val="16"/>
              </w:rPr>
              <w:t>17%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B20CC7C" w14:textId="2A593749" w:rsidR="00B64407" w:rsidRPr="005F7C8B" w:rsidRDefault="00B64407" w:rsidP="00DF5BDF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7C8B">
              <w:rPr>
                <w:rFonts w:ascii="Times New Roman" w:eastAsia="Times New Roman" w:hAnsi="Times New Roman" w:cs="Times New Roman"/>
                <w:sz w:val="16"/>
                <w:szCs w:val="16"/>
              </w:rPr>
              <w:t>Cre elevation</w:t>
            </w:r>
          </w:p>
          <w:p w14:paraId="045174B6" w14:textId="77777777" w:rsidR="00B64407" w:rsidRPr="005F7C8B" w:rsidRDefault="00B64407" w:rsidP="00DF5BDF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7C8B">
              <w:rPr>
                <w:rFonts w:ascii="Times New Roman" w:eastAsia="Times New Roman" w:hAnsi="Times New Roman" w:cs="Times New Roman"/>
                <w:sz w:val="16"/>
                <w:szCs w:val="16"/>
              </w:rPr>
              <w:t>Infection</w:t>
            </w:r>
          </w:p>
          <w:p w14:paraId="43F71E6B" w14:textId="77777777" w:rsidR="00B64407" w:rsidRPr="005F7C8B" w:rsidRDefault="00B64407" w:rsidP="00DF5BDF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7C8B">
              <w:rPr>
                <w:rFonts w:ascii="Times New Roman" w:eastAsia="Times New Roman" w:hAnsi="Times New Roman" w:cs="Times New Roman"/>
                <w:sz w:val="16"/>
                <w:szCs w:val="16"/>
              </w:rPr>
              <w:t>Nausea</w:t>
            </w:r>
          </w:p>
          <w:p w14:paraId="7A56C077" w14:textId="77777777" w:rsidR="00B64407" w:rsidRPr="005F7C8B" w:rsidRDefault="00B64407" w:rsidP="00DF5BDF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7C8B">
              <w:rPr>
                <w:rFonts w:ascii="Times New Roman" w:eastAsia="Times New Roman" w:hAnsi="Times New Roman" w:cs="Times New Roman"/>
                <w:sz w:val="16"/>
                <w:szCs w:val="16"/>
              </w:rPr>
              <w:t>Vomiting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2BB4B7E0" w14:textId="3BAAC655" w:rsidR="00B64407" w:rsidRDefault="00B64407" w:rsidP="00B64407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7C8B">
              <w:rPr>
                <w:rFonts w:ascii="Times New Roman" w:eastAsia="Times New Roman" w:hAnsi="Times New Roman" w:cs="Times New Roman"/>
                <w:sz w:val="16"/>
                <w:szCs w:val="16"/>
              </w:rPr>
              <w:t>1%</w:t>
            </w:r>
          </w:p>
          <w:p w14:paraId="61AF01CC" w14:textId="21C207DF" w:rsidR="00B64407" w:rsidRPr="005F7C8B" w:rsidRDefault="00B64407" w:rsidP="00DF5BDF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7C8B">
              <w:rPr>
                <w:rFonts w:ascii="Times New Roman" w:eastAsia="Times New Roman" w:hAnsi="Times New Roman" w:cs="Times New Roman"/>
                <w:sz w:val="16"/>
                <w:szCs w:val="16"/>
              </w:rPr>
              <w:t>9%</w:t>
            </w:r>
          </w:p>
          <w:p w14:paraId="11E4E0EE" w14:textId="77777777" w:rsidR="00B64407" w:rsidRPr="005F7C8B" w:rsidRDefault="00B64407" w:rsidP="00DF5BDF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7C8B">
              <w:rPr>
                <w:rFonts w:ascii="Times New Roman" w:eastAsia="Times New Roman" w:hAnsi="Times New Roman" w:cs="Times New Roman"/>
                <w:sz w:val="16"/>
                <w:szCs w:val="16"/>
              </w:rPr>
              <w:t>4%</w:t>
            </w:r>
          </w:p>
          <w:p w14:paraId="1495BA91" w14:textId="77777777" w:rsidR="00B64407" w:rsidRPr="005F7C8B" w:rsidRDefault="00B64407" w:rsidP="00DF5BDF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7C8B">
              <w:rPr>
                <w:rFonts w:ascii="Times New Roman" w:eastAsia="Times New Roman" w:hAnsi="Times New Roman" w:cs="Times New Roman"/>
                <w:sz w:val="16"/>
                <w:szCs w:val="16"/>
              </w:rPr>
              <w:t>3%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F2317AE" w14:textId="1DC57F99" w:rsidR="00B64407" w:rsidRPr="005F7C8B" w:rsidRDefault="00B64407" w:rsidP="00DF5BDF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050413C" w14:textId="2ECC2D39" w:rsidR="00B64407" w:rsidRPr="005F7C8B" w:rsidRDefault="00B64407" w:rsidP="00DF5BDF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1E35829" w14:textId="77777777" w:rsidR="00B64407" w:rsidRPr="005F7C8B" w:rsidRDefault="00B64407" w:rsidP="00DF5BDF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7C8B">
              <w:rPr>
                <w:rFonts w:ascii="Times New Roman" w:eastAsia="Times New Roman" w:hAnsi="Times New Roman" w:cs="Times New Roman"/>
                <w:sz w:val="16"/>
                <w:szCs w:val="16"/>
              </w:rPr>
              <w:t>CR 55%</w:t>
            </w:r>
          </w:p>
          <w:p w14:paraId="39BA1408" w14:textId="77777777" w:rsidR="00B64407" w:rsidRPr="005F7C8B" w:rsidRDefault="00B64407" w:rsidP="00DF5BDF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5F7C8B">
              <w:rPr>
                <w:rFonts w:ascii="Times New Roman" w:eastAsia="Times New Roman" w:hAnsi="Times New Roman" w:cs="Times New Roman"/>
                <w:sz w:val="16"/>
                <w:szCs w:val="16"/>
              </w:rPr>
              <w:t>CRu</w:t>
            </w:r>
            <w:proofErr w:type="spellEnd"/>
            <w:r w:rsidRPr="005F7C8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38%</w:t>
            </w:r>
          </w:p>
        </w:tc>
        <w:tc>
          <w:tcPr>
            <w:tcW w:w="1024" w:type="dxa"/>
            <w:tcBorders>
              <w:bottom w:val="single" w:sz="4" w:space="0" w:color="auto"/>
            </w:tcBorders>
          </w:tcPr>
          <w:p w14:paraId="329F498E" w14:textId="77777777" w:rsidR="00B64407" w:rsidRPr="005F7C8B" w:rsidRDefault="00B64407" w:rsidP="00DF5BDF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7C8B">
              <w:rPr>
                <w:rFonts w:ascii="Times New Roman" w:eastAsia="ＭＳ 明朝" w:hAnsi="Times New Roman" w:cs="Times New Roman"/>
                <w:sz w:val="16"/>
                <w:szCs w:val="16"/>
              </w:rPr>
              <w:t>17</w:t>
            </w:r>
          </w:p>
        </w:tc>
      </w:tr>
      <w:tr w:rsidR="00B64407" w:rsidRPr="005F7C8B" w14:paraId="0B17CB8A" w14:textId="77777777" w:rsidTr="00E91233">
        <w:trPr>
          <w:trHeight w:val="978"/>
        </w:trPr>
        <w:tc>
          <w:tcPr>
            <w:tcW w:w="1696" w:type="dxa"/>
            <w:tcBorders>
              <w:bottom w:val="single" w:sz="4" w:space="0" w:color="auto"/>
            </w:tcBorders>
          </w:tcPr>
          <w:p w14:paraId="70F15035" w14:textId="23A58BC8" w:rsidR="00B64407" w:rsidRPr="005F7C8B" w:rsidRDefault="00B64407" w:rsidP="00B64407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7C8B">
              <w:rPr>
                <w:rFonts w:ascii="Times New Roman" w:eastAsia="Times New Roman" w:hAnsi="Times New Roman" w:cs="Times New Roman"/>
                <w:sz w:val="16"/>
                <w:szCs w:val="16"/>
              </w:rPr>
              <w:t>R-Hyper CVAD/MA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749EE2CF" w14:textId="19D143ED" w:rsidR="00B64407" w:rsidRPr="005F7C8B" w:rsidRDefault="00B64407" w:rsidP="00DF5BDF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7C8B">
              <w:rPr>
                <w:rFonts w:ascii="Times New Roman" w:eastAsia="Times New Roman" w:hAnsi="Times New Roman" w:cs="Times New Roman"/>
                <w:sz w:val="16"/>
                <w:szCs w:val="16"/>
              </w:rPr>
              <w:t>Eligible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E700C39" w14:textId="661C5D7C" w:rsidR="00B64407" w:rsidRPr="005F7C8B" w:rsidRDefault="00B64407" w:rsidP="00DF5BDF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7C8B">
              <w:rPr>
                <w:rFonts w:ascii="Times New Roman" w:eastAsia="Times New Roman" w:hAnsi="Times New Roman" w:cs="Times New Roman"/>
                <w:sz w:val="16"/>
                <w:szCs w:val="16"/>
              </w:rPr>
              <w:t>63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B91A545" w14:textId="2209780D" w:rsidR="00B64407" w:rsidRPr="005F7C8B" w:rsidRDefault="00B64407" w:rsidP="00DF5BDF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7C8B">
              <w:rPr>
                <w:rFonts w:ascii="Times New Roman" w:eastAsia="Times New Roman" w:hAnsi="Times New Roman" w:cs="Times New Roman"/>
                <w:sz w:val="16"/>
                <w:szCs w:val="16"/>
              </w:rPr>
              <w:t>57 (29–66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BEC725E" w14:textId="77777777" w:rsidR="00B64407" w:rsidRPr="005F7C8B" w:rsidRDefault="00B64407" w:rsidP="00DF5BDF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7C8B">
              <w:rPr>
                <w:rFonts w:ascii="Times New Roman" w:eastAsia="Times New Roman" w:hAnsi="Times New Roman" w:cs="Times New Roman"/>
                <w:sz w:val="16"/>
                <w:szCs w:val="16"/>
              </w:rPr>
              <w:t>Neutropenia</w:t>
            </w:r>
          </w:p>
          <w:p w14:paraId="43021A02" w14:textId="77777777" w:rsidR="00B64407" w:rsidRPr="005F7C8B" w:rsidRDefault="00B64407" w:rsidP="00DF5BDF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7C8B">
              <w:rPr>
                <w:rFonts w:ascii="Times New Roman" w:eastAsia="Times New Roman" w:hAnsi="Times New Roman" w:cs="Times New Roman"/>
                <w:sz w:val="16"/>
                <w:szCs w:val="16"/>
              </w:rPr>
              <w:t>Thrombopenia</w:t>
            </w:r>
          </w:p>
          <w:p w14:paraId="42AC8B61" w14:textId="77777777" w:rsidR="00B64407" w:rsidRPr="005F7C8B" w:rsidRDefault="00B64407" w:rsidP="00DF5BDF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7C8B">
              <w:rPr>
                <w:rFonts w:ascii="Times New Roman" w:eastAsia="Times New Roman" w:hAnsi="Times New Roman" w:cs="Times New Roman"/>
                <w:sz w:val="16"/>
                <w:szCs w:val="16"/>
              </w:rPr>
              <w:t>Anemia</w:t>
            </w:r>
          </w:p>
          <w:p w14:paraId="0E256E77" w14:textId="706BDB1B" w:rsidR="00B64407" w:rsidRPr="005F7C8B" w:rsidRDefault="00B64407" w:rsidP="00DF5BDF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7C8B">
              <w:rPr>
                <w:rFonts w:ascii="Times New Roman" w:eastAsia="Times New Roman" w:hAnsi="Times New Roman" w:cs="Times New Roman"/>
                <w:sz w:val="16"/>
                <w:szCs w:val="16"/>
              </w:rPr>
              <w:t>FN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64AE0314" w14:textId="69EFA9FD" w:rsidR="00B64407" w:rsidRPr="005F7C8B" w:rsidRDefault="00B64407" w:rsidP="00B64407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7C8B">
              <w:rPr>
                <w:rFonts w:ascii="Times New Roman" w:eastAsia="Times New Roman" w:hAnsi="Times New Roman" w:cs="Times New Roman"/>
                <w:sz w:val="16"/>
                <w:szCs w:val="16"/>
              </w:rPr>
              <w:t>94%</w:t>
            </w:r>
          </w:p>
          <w:p w14:paraId="02B8F97A" w14:textId="77777777" w:rsidR="00B64407" w:rsidRPr="005F7C8B" w:rsidRDefault="00B64407" w:rsidP="00DF5BDF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7C8B">
              <w:rPr>
                <w:rFonts w:ascii="Times New Roman" w:eastAsia="Times New Roman" w:hAnsi="Times New Roman" w:cs="Times New Roman"/>
                <w:sz w:val="16"/>
                <w:szCs w:val="16"/>
              </w:rPr>
              <w:t>69%</w:t>
            </w:r>
          </w:p>
          <w:p w14:paraId="0D475D51" w14:textId="77777777" w:rsidR="00B64407" w:rsidRPr="005F7C8B" w:rsidRDefault="00B64407" w:rsidP="00DF5BDF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7C8B">
              <w:rPr>
                <w:rFonts w:ascii="Times New Roman" w:eastAsia="Times New Roman" w:hAnsi="Times New Roman" w:cs="Times New Roman"/>
                <w:sz w:val="16"/>
                <w:szCs w:val="16"/>
              </w:rPr>
              <w:t>44%</w:t>
            </w:r>
          </w:p>
          <w:p w14:paraId="7FD2D2B1" w14:textId="05D3B56A" w:rsidR="00B64407" w:rsidRPr="005F7C8B" w:rsidRDefault="00B64407" w:rsidP="00DF5BDF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7C8B">
              <w:rPr>
                <w:rFonts w:ascii="Times New Roman" w:eastAsia="Times New Roman" w:hAnsi="Times New Roman" w:cs="Times New Roman"/>
                <w:sz w:val="16"/>
                <w:szCs w:val="16"/>
              </w:rPr>
              <w:t>6%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E06C8BD" w14:textId="1AC6772E" w:rsidR="00B64407" w:rsidRPr="005F7C8B" w:rsidRDefault="00B64407" w:rsidP="00DF5BDF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7C8B">
              <w:rPr>
                <w:rFonts w:ascii="Times New Roman" w:eastAsia="Times New Roman" w:hAnsi="Times New Roman" w:cs="Times New Roman"/>
                <w:sz w:val="16"/>
                <w:szCs w:val="16"/>
              </w:rPr>
              <w:t>Infection</w:t>
            </w:r>
            <w:r w:rsidRPr="005F7C8B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cardiac arrhythmia</w:t>
            </w:r>
            <w:r w:rsidRPr="005F7C8B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paralytic ileum</w:t>
            </w:r>
            <w:r w:rsidRPr="005F7C8B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thromboembolic event</w:t>
            </w:r>
            <w:r w:rsidRPr="005F7C8B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acute pancreatitis</w:t>
            </w:r>
            <w:r w:rsidRPr="005F7C8B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skin reaction</w:t>
            </w:r>
            <w:r w:rsidRPr="005F7C8B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peripheral neuropathy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23C3E66" w14:textId="77777777" w:rsidR="00B64407" w:rsidRPr="005F7C8B" w:rsidRDefault="00B64407" w:rsidP="00DF5BDF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7C8B">
              <w:rPr>
                <w:rFonts w:ascii="Times New Roman" w:eastAsia="Times New Roman" w:hAnsi="Times New Roman" w:cs="Times New Roman"/>
                <w:sz w:val="16"/>
                <w:szCs w:val="16"/>
              </w:rPr>
              <w:t>50%</w:t>
            </w:r>
          </w:p>
          <w:p w14:paraId="4C329C9B" w14:textId="77777777" w:rsidR="00B64407" w:rsidRPr="005F7C8B" w:rsidRDefault="00B64407" w:rsidP="00DF5BDF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7C8B">
              <w:rPr>
                <w:rFonts w:ascii="Times New Roman" w:eastAsia="Times New Roman" w:hAnsi="Times New Roman" w:cs="Times New Roman"/>
                <w:sz w:val="16"/>
                <w:szCs w:val="16"/>
              </w:rPr>
              <w:t>6%</w:t>
            </w:r>
          </w:p>
          <w:p w14:paraId="4CAEC012" w14:textId="77777777" w:rsidR="00B64407" w:rsidRPr="005F7C8B" w:rsidRDefault="00B64407" w:rsidP="00DF5BDF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7C8B">
              <w:rPr>
                <w:rFonts w:ascii="Times New Roman" w:eastAsia="Times New Roman" w:hAnsi="Times New Roman" w:cs="Times New Roman"/>
                <w:sz w:val="16"/>
                <w:szCs w:val="16"/>
              </w:rPr>
              <w:t>1%</w:t>
            </w:r>
          </w:p>
          <w:p w14:paraId="670B639B" w14:textId="77777777" w:rsidR="00B64407" w:rsidRPr="005F7C8B" w:rsidRDefault="00B64407" w:rsidP="00DF5BDF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7C8B">
              <w:rPr>
                <w:rFonts w:ascii="Times New Roman" w:eastAsia="Times New Roman" w:hAnsi="Times New Roman" w:cs="Times New Roman"/>
                <w:sz w:val="16"/>
                <w:szCs w:val="16"/>
              </w:rPr>
              <w:t>3%</w:t>
            </w:r>
          </w:p>
          <w:p w14:paraId="3AF90ED2" w14:textId="77777777" w:rsidR="00B64407" w:rsidRPr="005F7C8B" w:rsidRDefault="00B64407" w:rsidP="00DF5BDF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7C8B">
              <w:rPr>
                <w:rFonts w:ascii="Times New Roman" w:eastAsia="Times New Roman" w:hAnsi="Times New Roman" w:cs="Times New Roman"/>
                <w:sz w:val="16"/>
                <w:szCs w:val="16"/>
              </w:rPr>
              <w:t>1%</w:t>
            </w:r>
          </w:p>
          <w:p w14:paraId="7FBA5C23" w14:textId="77777777" w:rsidR="00B64407" w:rsidRPr="005F7C8B" w:rsidRDefault="00B64407" w:rsidP="00DF5BDF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7C8B">
              <w:rPr>
                <w:rFonts w:ascii="Times New Roman" w:eastAsia="Times New Roman" w:hAnsi="Times New Roman" w:cs="Times New Roman"/>
                <w:sz w:val="16"/>
                <w:szCs w:val="16"/>
              </w:rPr>
              <w:t>1%</w:t>
            </w:r>
          </w:p>
          <w:p w14:paraId="573C3C81" w14:textId="2B6DA05B" w:rsidR="00B64407" w:rsidRPr="005F7C8B" w:rsidRDefault="00B64407" w:rsidP="00DF5BDF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7C8B">
              <w:rPr>
                <w:rFonts w:ascii="Times New Roman" w:eastAsia="Times New Roman" w:hAnsi="Times New Roman" w:cs="Times New Roman"/>
                <w:sz w:val="16"/>
                <w:szCs w:val="16"/>
              </w:rPr>
              <w:t>1%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CEA0D36" w14:textId="45B1AB8B" w:rsidR="00B64407" w:rsidRPr="005F7C8B" w:rsidRDefault="00B64407" w:rsidP="00DF5BDF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7C8B">
              <w:rPr>
                <w:rFonts w:ascii="Times New Roman" w:eastAsia="Times New Roman" w:hAnsi="Times New Roman" w:cs="Times New Roman"/>
                <w:sz w:val="16"/>
                <w:szCs w:val="16"/>
              </w:rPr>
              <w:t>17%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A099D1E" w14:textId="6F8366EE" w:rsidR="00B64407" w:rsidRPr="005F7C8B" w:rsidRDefault="00B64407" w:rsidP="00DF5BDF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7C8B">
              <w:rPr>
                <w:rFonts w:ascii="Times New Roman" w:eastAsia="Times New Roman" w:hAnsi="Times New Roman" w:cs="Times New Roman"/>
                <w:sz w:val="16"/>
                <w:szCs w:val="16"/>
              </w:rPr>
              <w:t>4%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ADD594E" w14:textId="77777777" w:rsidR="00B64407" w:rsidRPr="005F7C8B" w:rsidRDefault="00B64407" w:rsidP="00DF5BDF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7C8B">
              <w:rPr>
                <w:rFonts w:ascii="Times New Roman" w:eastAsia="Times New Roman" w:hAnsi="Times New Roman" w:cs="Times New Roman"/>
                <w:sz w:val="16"/>
                <w:szCs w:val="16"/>
              </w:rPr>
              <w:t>CR 72%</w:t>
            </w:r>
          </w:p>
          <w:p w14:paraId="13992334" w14:textId="78B7D9B4" w:rsidR="00B64407" w:rsidRPr="005F7C8B" w:rsidRDefault="00B64407" w:rsidP="00DF5BDF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7C8B">
              <w:rPr>
                <w:rFonts w:ascii="Times New Roman" w:eastAsia="Times New Roman" w:hAnsi="Times New Roman" w:cs="Times New Roman"/>
                <w:sz w:val="16"/>
                <w:szCs w:val="16"/>
              </w:rPr>
              <w:t>PR 11%</w:t>
            </w:r>
          </w:p>
        </w:tc>
        <w:tc>
          <w:tcPr>
            <w:tcW w:w="1024" w:type="dxa"/>
            <w:tcBorders>
              <w:bottom w:val="single" w:sz="4" w:space="0" w:color="auto"/>
            </w:tcBorders>
          </w:tcPr>
          <w:p w14:paraId="74E833CA" w14:textId="4F75CE43" w:rsidR="00B64407" w:rsidRPr="005F7C8B" w:rsidRDefault="00B64407" w:rsidP="00DF5BDF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7C8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8 </w:t>
            </w:r>
          </w:p>
        </w:tc>
      </w:tr>
      <w:tr w:rsidR="00B64407" w:rsidRPr="005F7C8B" w14:paraId="3705796F" w14:textId="77777777" w:rsidTr="00E91233">
        <w:trPr>
          <w:trHeight w:val="1133"/>
        </w:trPr>
        <w:tc>
          <w:tcPr>
            <w:tcW w:w="1696" w:type="dxa"/>
            <w:tcBorders>
              <w:bottom w:val="single" w:sz="4" w:space="0" w:color="auto"/>
            </w:tcBorders>
          </w:tcPr>
          <w:p w14:paraId="0D357196" w14:textId="0FF2B790" w:rsidR="00B64407" w:rsidRPr="005F7C8B" w:rsidRDefault="00B64407" w:rsidP="00B64407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7C8B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R-</w:t>
            </w:r>
            <w:proofErr w:type="spellStart"/>
            <w:r w:rsidRPr="005F7C8B">
              <w:rPr>
                <w:rFonts w:ascii="Times New Roman" w:eastAsia="Times New Roman" w:hAnsi="Times New Roman" w:cs="Times New Roman"/>
                <w:sz w:val="16"/>
                <w:szCs w:val="16"/>
              </w:rPr>
              <w:t>MaxiCHOP</w:t>
            </w:r>
            <w:proofErr w:type="spellEnd"/>
            <w:r w:rsidRPr="005F7C8B">
              <w:rPr>
                <w:rFonts w:ascii="Times New Roman" w:eastAsia="Times New Roman" w:hAnsi="Times New Roman" w:cs="Times New Roman"/>
                <w:sz w:val="16"/>
                <w:szCs w:val="16"/>
              </w:rPr>
              <w:t>/</w:t>
            </w:r>
            <w:proofErr w:type="spellStart"/>
            <w:r w:rsidRPr="005F7C8B">
              <w:rPr>
                <w:rFonts w:ascii="Times New Roman" w:eastAsia="Times New Roman" w:hAnsi="Times New Roman" w:cs="Times New Roman"/>
                <w:sz w:val="16"/>
                <w:szCs w:val="16"/>
              </w:rPr>
              <w:t>HDAraC</w:t>
            </w:r>
            <w:proofErr w:type="spellEnd"/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56533832" w14:textId="1384A0D8" w:rsidR="00B64407" w:rsidRPr="005F7C8B" w:rsidRDefault="00B64407" w:rsidP="00DF5BDF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7C8B">
              <w:rPr>
                <w:rFonts w:ascii="Times New Roman" w:eastAsia="Times New Roman" w:hAnsi="Times New Roman" w:cs="Times New Roman"/>
                <w:sz w:val="16"/>
                <w:szCs w:val="16"/>
              </w:rPr>
              <w:t>Eligible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19FB28D" w14:textId="49BC528D" w:rsidR="00B64407" w:rsidRPr="005F7C8B" w:rsidRDefault="00B64407" w:rsidP="00DF5BDF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7C8B">
              <w:rPr>
                <w:rFonts w:ascii="Times New Roman" w:eastAsia="Times New Roman" w:hAnsi="Times New Roman" w:cs="Times New Roman"/>
                <w:sz w:val="16"/>
                <w:szCs w:val="16"/>
              </w:rPr>
              <w:t>176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691A3A3" w14:textId="1B271E79" w:rsidR="00B64407" w:rsidRPr="005F7C8B" w:rsidRDefault="00B64407" w:rsidP="00DF5BDF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7C8B">
              <w:rPr>
                <w:rFonts w:ascii="Times New Roman" w:eastAsia="Times New Roman" w:hAnsi="Times New Roman" w:cs="Times New Roman"/>
                <w:sz w:val="16"/>
                <w:szCs w:val="16"/>
              </w:rPr>
              <w:t>56 (32–65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BFEDDDE" w14:textId="1F3B5272" w:rsidR="00B64407" w:rsidRPr="005F7C8B" w:rsidRDefault="00B64407" w:rsidP="00DF5BDF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7C8B">
              <w:rPr>
                <w:rFonts w:ascii="Times New Roman" w:eastAsia="Times New Roman" w:hAnsi="Times New Roman" w:cs="Times New Roman"/>
                <w:sz w:val="16"/>
                <w:szCs w:val="16"/>
              </w:rPr>
              <w:t>FN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15C825E1" w14:textId="612CB6B8" w:rsidR="00B64407" w:rsidRPr="005F7C8B" w:rsidRDefault="00B64407" w:rsidP="00DF5BDF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7C8B">
              <w:rPr>
                <w:rFonts w:ascii="Times New Roman" w:eastAsia="Times New Roman" w:hAnsi="Times New Roman" w:cs="Times New Roman"/>
                <w:sz w:val="16"/>
                <w:szCs w:val="16"/>
              </w:rPr>
              <w:t>12%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A61F278" w14:textId="166A72CB" w:rsidR="00B64407" w:rsidRPr="005F7C8B" w:rsidRDefault="00B64407" w:rsidP="00DF5BDF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7C8B">
              <w:rPr>
                <w:rFonts w:ascii="Times New Roman" w:eastAsia="Times New Roman" w:hAnsi="Times New Roman" w:cs="Times New Roman"/>
                <w:sz w:val="16"/>
                <w:szCs w:val="16"/>
              </w:rPr>
              <w:t>Infection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69BD514" w14:textId="209544AC" w:rsidR="00B64407" w:rsidRPr="005F7C8B" w:rsidRDefault="00B64407" w:rsidP="00DF5BDF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7C8B">
              <w:rPr>
                <w:rFonts w:ascii="Times New Roman" w:eastAsia="Times New Roman" w:hAnsi="Times New Roman" w:cs="Times New Roman"/>
                <w:sz w:val="16"/>
                <w:szCs w:val="16"/>
              </w:rPr>
              <w:t>4%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34A44F8" w14:textId="3356FEBB" w:rsidR="00B64407" w:rsidRPr="005F7C8B" w:rsidRDefault="00B64407" w:rsidP="00DF5BDF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7C8B">
              <w:rPr>
                <w:rFonts w:ascii="Times New Roman" w:eastAsia="Times New Roman" w:hAnsi="Times New Roman" w:cs="Times New Roman"/>
                <w:sz w:val="16"/>
                <w:szCs w:val="16"/>
              </w:rPr>
              <w:t>2.8%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4344BCBA" w14:textId="10A6E002" w:rsidR="00B64407" w:rsidRPr="005F7C8B" w:rsidRDefault="00B64407" w:rsidP="00DF5BDF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7C8B">
              <w:rPr>
                <w:rFonts w:ascii="Times New Roman" w:eastAsia="Times New Roman" w:hAnsi="Times New Roman" w:cs="Times New Roman"/>
                <w:sz w:val="16"/>
                <w:szCs w:val="16"/>
              </w:rPr>
              <w:t>5%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4355FB03" w14:textId="77777777" w:rsidR="00B64407" w:rsidRPr="005F7C8B" w:rsidRDefault="00B64407" w:rsidP="00DF5BDF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7C8B">
              <w:rPr>
                <w:rFonts w:ascii="Times New Roman" w:eastAsia="Times New Roman" w:hAnsi="Times New Roman" w:cs="Times New Roman"/>
                <w:sz w:val="16"/>
                <w:szCs w:val="16"/>
              </w:rPr>
              <w:t>CR 45.6%</w:t>
            </w:r>
          </w:p>
          <w:p w14:paraId="5A7FE387" w14:textId="548B708A" w:rsidR="00B64407" w:rsidRPr="005F7C8B" w:rsidRDefault="00B64407" w:rsidP="00DF5BDF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5F7C8B">
              <w:rPr>
                <w:rFonts w:ascii="Times New Roman" w:eastAsia="Times New Roman" w:hAnsi="Times New Roman" w:cs="Times New Roman"/>
                <w:sz w:val="16"/>
                <w:szCs w:val="16"/>
              </w:rPr>
              <w:t>CRu</w:t>
            </w:r>
            <w:proofErr w:type="spellEnd"/>
            <w:r w:rsidRPr="005F7C8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8.8%</w:t>
            </w:r>
          </w:p>
        </w:tc>
        <w:tc>
          <w:tcPr>
            <w:tcW w:w="1024" w:type="dxa"/>
            <w:tcBorders>
              <w:bottom w:val="single" w:sz="4" w:space="0" w:color="auto"/>
            </w:tcBorders>
          </w:tcPr>
          <w:p w14:paraId="7748983E" w14:textId="549AB15C" w:rsidR="00B64407" w:rsidRPr="005F7C8B" w:rsidRDefault="00B64407" w:rsidP="00DF5BDF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7C8B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B64407" w:rsidRPr="005F7C8B" w14:paraId="67984CFC" w14:textId="77777777" w:rsidTr="00E91233">
        <w:trPr>
          <w:trHeight w:val="390"/>
        </w:trPr>
        <w:tc>
          <w:tcPr>
            <w:tcW w:w="1696" w:type="dxa"/>
            <w:tcBorders>
              <w:bottom w:val="single" w:sz="4" w:space="0" w:color="auto"/>
            </w:tcBorders>
          </w:tcPr>
          <w:p w14:paraId="3E8CBE90" w14:textId="4E00839B" w:rsidR="00B64407" w:rsidRPr="005F7C8B" w:rsidRDefault="00B64407" w:rsidP="00B64407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7C8B">
              <w:rPr>
                <w:rFonts w:ascii="Times New Roman" w:eastAsia="Times New Roman" w:hAnsi="Times New Roman" w:cs="Times New Roman"/>
                <w:sz w:val="16"/>
                <w:szCs w:val="16"/>
              </w:rPr>
              <w:t>R-High-CHOP/CHASER</w:t>
            </w:r>
          </w:p>
          <w:p w14:paraId="0407A9FC" w14:textId="6D78CA94" w:rsidR="00B64407" w:rsidRPr="005F7C8B" w:rsidRDefault="00B64407" w:rsidP="00DF5BDF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3510DCFF" w14:textId="3AEA13D6" w:rsidR="00B64407" w:rsidRPr="005F7C8B" w:rsidRDefault="00B64407" w:rsidP="00DF5BDF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7C8B">
              <w:rPr>
                <w:rFonts w:ascii="Times New Roman" w:eastAsia="Times New Roman" w:hAnsi="Times New Roman" w:cs="Times New Roman"/>
                <w:sz w:val="16"/>
                <w:szCs w:val="16"/>
              </w:rPr>
              <w:t>Eligible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2FB022B" w14:textId="614F3085" w:rsidR="00B64407" w:rsidRPr="005F7C8B" w:rsidRDefault="00B64407" w:rsidP="00DF5BDF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7C8B">
              <w:rPr>
                <w:rFonts w:ascii="Times New Roman" w:eastAsia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28F1C2A" w14:textId="023C7D37" w:rsidR="00B64407" w:rsidRPr="005F7C8B" w:rsidRDefault="00B64407" w:rsidP="00DF5BDF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7C8B">
              <w:rPr>
                <w:rFonts w:ascii="Times New Roman" w:eastAsia="Times New Roman" w:hAnsi="Times New Roman" w:cs="Times New Roman"/>
                <w:sz w:val="16"/>
                <w:szCs w:val="16"/>
              </w:rPr>
              <w:t>59 (38–65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975359F" w14:textId="77777777" w:rsidR="00B64407" w:rsidRPr="005F7C8B" w:rsidRDefault="00B64407" w:rsidP="00DF5BDF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7C8B">
              <w:rPr>
                <w:rFonts w:ascii="Times New Roman" w:eastAsia="Times New Roman" w:hAnsi="Times New Roman" w:cs="Times New Roman"/>
                <w:sz w:val="16"/>
                <w:szCs w:val="16"/>
              </w:rPr>
              <w:t>Neutropenia</w:t>
            </w:r>
          </w:p>
          <w:p w14:paraId="6096D8B8" w14:textId="77777777" w:rsidR="00B64407" w:rsidRPr="005F7C8B" w:rsidRDefault="00B64407" w:rsidP="00DF5BDF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7C8B">
              <w:rPr>
                <w:rFonts w:ascii="Times New Roman" w:eastAsia="Times New Roman" w:hAnsi="Times New Roman" w:cs="Times New Roman"/>
                <w:sz w:val="16"/>
                <w:szCs w:val="16"/>
              </w:rPr>
              <w:t>Thrombopenia</w:t>
            </w:r>
          </w:p>
          <w:p w14:paraId="16050162" w14:textId="77777777" w:rsidR="00B64407" w:rsidRPr="005F7C8B" w:rsidRDefault="00B64407" w:rsidP="00DF5BDF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7C8B">
              <w:rPr>
                <w:rFonts w:ascii="Times New Roman" w:eastAsia="Times New Roman" w:hAnsi="Times New Roman" w:cs="Times New Roman"/>
                <w:sz w:val="16"/>
                <w:szCs w:val="16"/>
              </w:rPr>
              <w:t>Anemia</w:t>
            </w:r>
          </w:p>
          <w:p w14:paraId="57384A5A" w14:textId="659C54FC" w:rsidR="00B64407" w:rsidRPr="005F7C8B" w:rsidRDefault="00B64407" w:rsidP="00DF5BDF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416AB967" w14:textId="77777777" w:rsidR="00B64407" w:rsidRPr="005F7C8B" w:rsidRDefault="00B64407" w:rsidP="00DF5BDF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7C8B">
              <w:rPr>
                <w:rFonts w:ascii="Times New Roman" w:eastAsia="Times New Roman" w:hAnsi="Times New Roman" w:cs="Times New Roman"/>
                <w:sz w:val="16"/>
                <w:szCs w:val="16"/>
              </w:rPr>
              <w:t>100%</w:t>
            </w:r>
          </w:p>
          <w:p w14:paraId="365768AE" w14:textId="77777777" w:rsidR="00B64407" w:rsidRPr="005F7C8B" w:rsidRDefault="00B64407" w:rsidP="00DF5BDF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7C8B">
              <w:rPr>
                <w:rFonts w:ascii="Times New Roman" w:eastAsia="Times New Roman" w:hAnsi="Times New Roman" w:cs="Times New Roman"/>
                <w:sz w:val="16"/>
                <w:szCs w:val="16"/>
              </w:rPr>
              <w:t>98%</w:t>
            </w:r>
          </w:p>
          <w:p w14:paraId="25894965" w14:textId="5257A0E5" w:rsidR="00B64407" w:rsidRPr="005F7C8B" w:rsidRDefault="00B64407" w:rsidP="00DF5BDF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7C8B">
              <w:rPr>
                <w:rFonts w:ascii="Times New Roman" w:eastAsia="Times New Roman" w:hAnsi="Times New Roman" w:cs="Times New Roman"/>
                <w:sz w:val="16"/>
                <w:szCs w:val="16"/>
              </w:rPr>
              <w:t>91%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312087E" w14:textId="77777777" w:rsidR="00B64407" w:rsidRPr="005F7C8B" w:rsidRDefault="00B64407" w:rsidP="00DF5BDF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7C8B">
              <w:rPr>
                <w:rFonts w:ascii="Times New Roman" w:eastAsia="Times New Roman" w:hAnsi="Times New Roman" w:cs="Times New Roman"/>
                <w:sz w:val="16"/>
                <w:szCs w:val="16"/>
              </w:rPr>
              <w:t>AST elevation</w:t>
            </w:r>
          </w:p>
          <w:p w14:paraId="55DCA64F" w14:textId="77777777" w:rsidR="00B64407" w:rsidRPr="005F7C8B" w:rsidRDefault="00B64407" w:rsidP="00DF5BDF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7C8B">
              <w:rPr>
                <w:rFonts w:ascii="Times New Roman" w:eastAsia="Times New Roman" w:hAnsi="Times New Roman" w:cs="Times New Roman"/>
                <w:sz w:val="16"/>
                <w:szCs w:val="16"/>
              </w:rPr>
              <w:t>ALT elevation</w:t>
            </w:r>
          </w:p>
          <w:p w14:paraId="1ED17458" w14:textId="0CE50B0E" w:rsidR="00B64407" w:rsidRPr="005F7C8B" w:rsidRDefault="00B64407" w:rsidP="00DF5BDF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7C8B">
              <w:rPr>
                <w:rFonts w:ascii="Times New Roman" w:eastAsia="Times New Roman" w:hAnsi="Times New Roman" w:cs="Times New Roman"/>
                <w:sz w:val="16"/>
                <w:szCs w:val="16"/>
              </w:rPr>
              <w:t>Hypokalemia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0715CF8" w14:textId="77777777" w:rsidR="00B64407" w:rsidRPr="005F7C8B" w:rsidRDefault="00B64407" w:rsidP="00DF5BDF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7C8B">
              <w:rPr>
                <w:rFonts w:ascii="Times New Roman" w:eastAsia="Times New Roman" w:hAnsi="Times New Roman" w:cs="Times New Roman"/>
                <w:sz w:val="16"/>
                <w:szCs w:val="16"/>
              </w:rPr>
              <w:t>7%</w:t>
            </w:r>
          </w:p>
          <w:p w14:paraId="68085628" w14:textId="77777777" w:rsidR="00B64407" w:rsidRPr="005F7C8B" w:rsidRDefault="00B64407" w:rsidP="00DF5BDF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7C8B">
              <w:rPr>
                <w:rFonts w:ascii="Times New Roman" w:eastAsia="Times New Roman" w:hAnsi="Times New Roman" w:cs="Times New Roman"/>
                <w:sz w:val="16"/>
                <w:szCs w:val="16"/>
              </w:rPr>
              <w:t>11%</w:t>
            </w:r>
          </w:p>
          <w:p w14:paraId="646926D6" w14:textId="22DE21FC" w:rsidR="00B64407" w:rsidRPr="005F7C8B" w:rsidRDefault="00B64407" w:rsidP="00DF5BDF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7C8B">
              <w:rPr>
                <w:rFonts w:ascii="Times New Roman" w:eastAsia="Times New Roman" w:hAnsi="Times New Roman" w:cs="Times New Roman"/>
                <w:sz w:val="16"/>
                <w:szCs w:val="16"/>
              </w:rPr>
              <w:t>22%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103DBE6" w14:textId="7D3B5D83" w:rsidR="00B64407" w:rsidRPr="005F7C8B" w:rsidRDefault="00B64407" w:rsidP="00DF5BDF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7C8B">
              <w:rPr>
                <w:rFonts w:ascii="Times New Roman" w:eastAsia="Times New Roman" w:hAnsi="Times New Roman" w:cs="Times New Roman"/>
                <w:sz w:val="16"/>
                <w:szCs w:val="16"/>
              </w:rPr>
              <w:t>6.7%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C17DF91" w14:textId="59673186" w:rsidR="00B64407" w:rsidRPr="005F7C8B" w:rsidRDefault="00B64407" w:rsidP="00DF5BDF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7C8B">
              <w:rPr>
                <w:rFonts w:ascii="Times New Roman" w:eastAsia="Times New Roman" w:hAnsi="Times New Roman" w:cs="Times New Roman"/>
                <w:sz w:val="16"/>
                <w:szCs w:val="16"/>
              </w:rPr>
              <w:t>2%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C92C075" w14:textId="4CE2295B" w:rsidR="00B64407" w:rsidRPr="005F7C8B" w:rsidRDefault="00B64407" w:rsidP="00DF5BDF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7C8B">
              <w:rPr>
                <w:rFonts w:ascii="Times New Roman" w:eastAsia="Times New Roman" w:hAnsi="Times New Roman" w:cs="Times New Roman"/>
                <w:sz w:val="16"/>
                <w:szCs w:val="16"/>
              </w:rPr>
              <w:t>CR 82.2%</w:t>
            </w:r>
          </w:p>
        </w:tc>
        <w:tc>
          <w:tcPr>
            <w:tcW w:w="1024" w:type="dxa"/>
            <w:tcBorders>
              <w:bottom w:val="single" w:sz="4" w:space="0" w:color="auto"/>
            </w:tcBorders>
          </w:tcPr>
          <w:p w14:paraId="74EDF336" w14:textId="4D7DF834" w:rsidR="00B64407" w:rsidRPr="005F7C8B" w:rsidRDefault="00B64407" w:rsidP="00DF5BDF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7C8B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B64407" w:rsidRPr="005F7C8B" w14:paraId="1218F4D1" w14:textId="77777777" w:rsidTr="00E91233">
        <w:trPr>
          <w:trHeight w:val="651"/>
        </w:trPr>
        <w:tc>
          <w:tcPr>
            <w:tcW w:w="1696" w:type="dxa"/>
            <w:tcBorders>
              <w:bottom w:val="single" w:sz="4" w:space="0" w:color="auto"/>
            </w:tcBorders>
          </w:tcPr>
          <w:p w14:paraId="42A4FF56" w14:textId="2D3B2E60" w:rsidR="00B64407" w:rsidRPr="005F7C8B" w:rsidRDefault="00B64407" w:rsidP="00B64407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7C8B">
              <w:rPr>
                <w:rFonts w:ascii="Times New Roman" w:eastAsia="Times New Roman" w:hAnsi="Times New Roman" w:cs="Times New Roman"/>
                <w:sz w:val="16"/>
                <w:szCs w:val="16"/>
              </w:rPr>
              <w:t>RB/RC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4EE44C99" w14:textId="38449B3D" w:rsidR="00B64407" w:rsidRPr="005F7C8B" w:rsidRDefault="00B64407" w:rsidP="00DF5BDF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7C8B">
              <w:rPr>
                <w:rFonts w:ascii="Times New Roman" w:eastAsia="Times New Roman" w:hAnsi="Times New Roman" w:cs="Times New Roman"/>
                <w:sz w:val="16"/>
                <w:szCs w:val="16"/>
              </w:rPr>
              <w:t>Eligible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75B78ED" w14:textId="309A58B2" w:rsidR="00B64407" w:rsidRPr="005F7C8B" w:rsidRDefault="00B64407" w:rsidP="00DF5BDF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7C8B">
              <w:rPr>
                <w:rFonts w:ascii="Times New Roman" w:eastAsia="Times New Roman" w:hAnsi="Times New Roman" w:cs="Times New Roman"/>
                <w:sz w:val="16"/>
                <w:szCs w:val="16"/>
              </w:rPr>
              <w:t>88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B3AF2C9" w14:textId="1ADA48CA" w:rsidR="00B64407" w:rsidRPr="005F7C8B" w:rsidRDefault="00B64407" w:rsidP="00DF5BDF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7C8B">
              <w:rPr>
                <w:rFonts w:ascii="Times New Roman" w:eastAsia="Times New Roman" w:hAnsi="Times New Roman" w:cs="Times New Roman"/>
                <w:sz w:val="16"/>
                <w:szCs w:val="16"/>
              </w:rPr>
              <w:t>58 (30–72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3271BFD" w14:textId="77777777" w:rsidR="00B64407" w:rsidRPr="005F7C8B" w:rsidRDefault="00B64407" w:rsidP="00DF5BDF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7C8B">
              <w:rPr>
                <w:rFonts w:ascii="Times New Roman" w:eastAsia="Times New Roman" w:hAnsi="Times New Roman" w:cs="Times New Roman"/>
                <w:sz w:val="16"/>
                <w:szCs w:val="16"/>
              </w:rPr>
              <w:t>Neutropenia</w:t>
            </w:r>
          </w:p>
          <w:p w14:paraId="4E699200" w14:textId="77777777" w:rsidR="00B64407" w:rsidRPr="005F7C8B" w:rsidRDefault="00B64407" w:rsidP="00DF5BDF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7C8B">
              <w:rPr>
                <w:rFonts w:ascii="Times New Roman" w:eastAsia="Times New Roman" w:hAnsi="Times New Roman" w:cs="Times New Roman"/>
                <w:sz w:val="16"/>
                <w:szCs w:val="16"/>
              </w:rPr>
              <w:t>Lymphopenia</w:t>
            </w:r>
          </w:p>
          <w:p w14:paraId="4312E2B7" w14:textId="77777777" w:rsidR="00B64407" w:rsidRPr="005F7C8B" w:rsidRDefault="00B64407" w:rsidP="00DF5BDF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7C8B">
              <w:rPr>
                <w:rFonts w:ascii="Times New Roman" w:eastAsia="Times New Roman" w:hAnsi="Times New Roman" w:cs="Times New Roman"/>
                <w:sz w:val="16"/>
                <w:szCs w:val="16"/>
              </w:rPr>
              <w:t>Thrombopenia</w:t>
            </w:r>
          </w:p>
          <w:p w14:paraId="469062B8" w14:textId="77777777" w:rsidR="00B64407" w:rsidRPr="005F7C8B" w:rsidRDefault="00B64407" w:rsidP="00DF5BDF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7C8B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Anemia</w:t>
            </w:r>
          </w:p>
          <w:p w14:paraId="14075224" w14:textId="2C27F753" w:rsidR="00B64407" w:rsidRPr="005F7C8B" w:rsidRDefault="00B64407" w:rsidP="00DF5BDF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7C8B">
              <w:rPr>
                <w:rFonts w:ascii="Times New Roman" w:eastAsia="Times New Roman" w:hAnsi="Times New Roman" w:cs="Times New Roman"/>
                <w:sz w:val="16"/>
                <w:szCs w:val="16"/>
              </w:rPr>
              <w:t>FN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275F33B1" w14:textId="77777777" w:rsidR="00B64407" w:rsidRPr="005F7C8B" w:rsidRDefault="00B64407" w:rsidP="00DF5BDF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7C8B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83%</w:t>
            </w:r>
          </w:p>
          <w:p w14:paraId="0A4EDB74" w14:textId="77777777" w:rsidR="00B64407" w:rsidRPr="005F7C8B" w:rsidRDefault="00B64407" w:rsidP="00DF5BDF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7C8B">
              <w:rPr>
                <w:rFonts w:ascii="Times New Roman" w:eastAsia="Times New Roman" w:hAnsi="Times New Roman" w:cs="Times New Roman"/>
                <w:sz w:val="16"/>
                <w:szCs w:val="16"/>
              </w:rPr>
              <w:t>88%</w:t>
            </w:r>
          </w:p>
          <w:p w14:paraId="0E45B5EE" w14:textId="77777777" w:rsidR="00B64407" w:rsidRPr="005F7C8B" w:rsidRDefault="00B64407" w:rsidP="00DF5BDF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7C8B">
              <w:rPr>
                <w:rFonts w:ascii="Times New Roman" w:eastAsia="Times New Roman" w:hAnsi="Times New Roman" w:cs="Times New Roman"/>
                <w:sz w:val="16"/>
                <w:szCs w:val="16"/>
              </w:rPr>
              <w:t>85%</w:t>
            </w:r>
          </w:p>
          <w:p w14:paraId="23611533" w14:textId="77777777" w:rsidR="00B64407" w:rsidRPr="005F7C8B" w:rsidRDefault="00B64407" w:rsidP="00DF5BDF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7C8B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44%</w:t>
            </w:r>
          </w:p>
          <w:p w14:paraId="3F190B66" w14:textId="5E76FFAC" w:rsidR="00B64407" w:rsidRPr="005F7C8B" w:rsidRDefault="00B64407" w:rsidP="00DF5BDF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7C8B">
              <w:rPr>
                <w:rFonts w:ascii="Times New Roman" w:eastAsia="Times New Roman" w:hAnsi="Times New Roman" w:cs="Times New Roman"/>
                <w:sz w:val="16"/>
                <w:szCs w:val="16"/>
              </w:rPr>
              <w:t>15%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A4D9BED" w14:textId="77777777" w:rsidR="00B64407" w:rsidRPr="005F7C8B" w:rsidRDefault="00B64407" w:rsidP="00DF5BDF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7C8B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Enterocolitis</w:t>
            </w:r>
          </w:p>
          <w:p w14:paraId="0E63C2AB" w14:textId="77777777" w:rsidR="00B64407" w:rsidRPr="005F7C8B" w:rsidRDefault="00B64407" w:rsidP="00DF5BDF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7C8B">
              <w:rPr>
                <w:rFonts w:ascii="Times New Roman" w:eastAsia="Times New Roman" w:hAnsi="Times New Roman" w:cs="Times New Roman"/>
                <w:sz w:val="16"/>
                <w:szCs w:val="16"/>
              </w:rPr>
              <w:t>Pneumonia</w:t>
            </w:r>
          </w:p>
          <w:p w14:paraId="242FDF6F" w14:textId="77777777" w:rsidR="00B64407" w:rsidRPr="005F7C8B" w:rsidRDefault="00B64407" w:rsidP="00DF5BDF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7C8B">
              <w:rPr>
                <w:rFonts w:ascii="Times New Roman" w:eastAsia="Times New Roman" w:hAnsi="Times New Roman" w:cs="Times New Roman"/>
                <w:sz w:val="16"/>
                <w:szCs w:val="16"/>
              </w:rPr>
              <w:t>Sepsis</w:t>
            </w:r>
          </w:p>
          <w:p w14:paraId="5B9B5979" w14:textId="77777777" w:rsidR="00B64407" w:rsidRPr="005F7C8B" w:rsidRDefault="00B64407" w:rsidP="00DF5BDF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7C8B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Hyperglycemia</w:t>
            </w:r>
          </w:p>
          <w:p w14:paraId="71C460FA" w14:textId="77777777" w:rsidR="00B64407" w:rsidRPr="005F7C8B" w:rsidRDefault="00B64407" w:rsidP="00DF5BDF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7C8B">
              <w:rPr>
                <w:rFonts w:ascii="Times New Roman" w:eastAsia="Times New Roman" w:hAnsi="Times New Roman" w:cs="Times New Roman"/>
                <w:sz w:val="16"/>
                <w:szCs w:val="16"/>
              </w:rPr>
              <w:t>Hyperuricemia</w:t>
            </w:r>
          </w:p>
          <w:p w14:paraId="78EB1A1B" w14:textId="15C957DA" w:rsidR="00B64407" w:rsidRPr="005F7C8B" w:rsidRDefault="00B64407" w:rsidP="00DF5BDF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7C8B">
              <w:rPr>
                <w:rFonts w:ascii="Times New Roman" w:eastAsia="Times New Roman" w:hAnsi="Times New Roman" w:cs="Times New Roman"/>
                <w:sz w:val="16"/>
                <w:szCs w:val="16"/>
              </w:rPr>
              <w:t>TTP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EAF9B1F" w14:textId="77777777" w:rsidR="00B64407" w:rsidRPr="005F7C8B" w:rsidRDefault="00B64407" w:rsidP="00DF5BDF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7C8B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2%</w:t>
            </w:r>
          </w:p>
          <w:p w14:paraId="11DEE4BB" w14:textId="77777777" w:rsidR="00B64407" w:rsidRPr="005F7C8B" w:rsidRDefault="00B64407" w:rsidP="00DF5BDF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7C8B">
              <w:rPr>
                <w:rFonts w:ascii="Times New Roman" w:eastAsia="Times New Roman" w:hAnsi="Times New Roman" w:cs="Times New Roman"/>
                <w:sz w:val="16"/>
                <w:szCs w:val="16"/>
              </w:rPr>
              <w:t>2%</w:t>
            </w:r>
          </w:p>
          <w:p w14:paraId="2EF9A610" w14:textId="77777777" w:rsidR="00B64407" w:rsidRPr="005F7C8B" w:rsidRDefault="00B64407" w:rsidP="00DF5BDF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7C8B">
              <w:rPr>
                <w:rFonts w:ascii="Times New Roman" w:eastAsia="Times New Roman" w:hAnsi="Times New Roman" w:cs="Times New Roman"/>
                <w:sz w:val="16"/>
                <w:szCs w:val="16"/>
              </w:rPr>
              <w:t>2%</w:t>
            </w:r>
          </w:p>
          <w:p w14:paraId="3A647C45" w14:textId="77777777" w:rsidR="00B64407" w:rsidRPr="005F7C8B" w:rsidRDefault="00B64407" w:rsidP="00DF5BDF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7C8B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2%</w:t>
            </w:r>
            <w:r w:rsidRPr="005F7C8B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2%</w:t>
            </w:r>
          </w:p>
          <w:p w14:paraId="7AE6BC71" w14:textId="3C002F58" w:rsidR="00B64407" w:rsidRPr="005F7C8B" w:rsidRDefault="00B64407" w:rsidP="00DF5BDF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7C8B">
              <w:rPr>
                <w:rFonts w:ascii="Times New Roman" w:eastAsia="Times New Roman" w:hAnsi="Times New Roman" w:cs="Times New Roman"/>
                <w:sz w:val="16"/>
                <w:szCs w:val="16"/>
              </w:rPr>
              <w:t>2%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0D83CFB" w14:textId="204AC8D3" w:rsidR="00B64407" w:rsidRPr="005F7C8B" w:rsidRDefault="00B64407" w:rsidP="00DF5BDF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7C8B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2%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2A81B77" w14:textId="6F62FBF1" w:rsidR="00B64407" w:rsidRPr="005F7C8B" w:rsidRDefault="00B64407" w:rsidP="00DF5BDF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7C8B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8375EB0" w14:textId="77777777" w:rsidR="00B64407" w:rsidRPr="005F7C8B" w:rsidRDefault="00B64407" w:rsidP="00DF5BDF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7C8B">
              <w:rPr>
                <w:rFonts w:ascii="Times New Roman" w:eastAsia="Times New Roman" w:hAnsi="Times New Roman" w:cs="Times New Roman"/>
                <w:sz w:val="16"/>
                <w:szCs w:val="16"/>
              </w:rPr>
              <w:t>CR 90%</w:t>
            </w:r>
          </w:p>
          <w:p w14:paraId="06325324" w14:textId="5DF1B772" w:rsidR="00B64407" w:rsidRPr="005F7C8B" w:rsidRDefault="00B64407" w:rsidP="00B64407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7C8B">
              <w:rPr>
                <w:rFonts w:ascii="Times New Roman" w:eastAsia="Times New Roman" w:hAnsi="Times New Roman" w:cs="Times New Roman"/>
                <w:sz w:val="16"/>
                <w:szCs w:val="16"/>
              </w:rPr>
              <w:t>PR 7%</w:t>
            </w:r>
          </w:p>
        </w:tc>
        <w:tc>
          <w:tcPr>
            <w:tcW w:w="1024" w:type="dxa"/>
            <w:tcBorders>
              <w:bottom w:val="single" w:sz="4" w:space="0" w:color="auto"/>
            </w:tcBorders>
          </w:tcPr>
          <w:p w14:paraId="53AC3FD0" w14:textId="0DCB15C6" w:rsidR="00B64407" w:rsidRPr="005F7C8B" w:rsidRDefault="00B64407" w:rsidP="00DF5BDF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7C8B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</w:tr>
      <w:tr w:rsidR="00B64407" w:rsidRPr="005F7C8B" w14:paraId="3D88B865" w14:textId="77777777" w:rsidTr="00E91233">
        <w:trPr>
          <w:trHeight w:val="1032"/>
        </w:trPr>
        <w:tc>
          <w:tcPr>
            <w:tcW w:w="1696" w:type="dxa"/>
            <w:tcBorders>
              <w:bottom w:val="single" w:sz="4" w:space="0" w:color="auto"/>
            </w:tcBorders>
          </w:tcPr>
          <w:p w14:paraId="2B95D3F6" w14:textId="04A470B1" w:rsidR="00B64407" w:rsidRPr="005F7C8B" w:rsidRDefault="00B64407" w:rsidP="00B64407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7C8B">
              <w:rPr>
                <w:rFonts w:ascii="Times New Roman" w:eastAsia="Times New Roman" w:hAnsi="Times New Roman" w:cs="Times New Roman"/>
                <w:sz w:val="16"/>
                <w:szCs w:val="16"/>
              </w:rPr>
              <w:t>R-CHOP/BAC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2DF14841" w14:textId="5E79957D" w:rsidR="00B64407" w:rsidRPr="005F7C8B" w:rsidRDefault="00B64407" w:rsidP="00DF5BDF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7C8B">
              <w:rPr>
                <w:rFonts w:ascii="Times New Roman" w:eastAsia="Times New Roman" w:hAnsi="Times New Roman" w:cs="Times New Roman"/>
                <w:sz w:val="16"/>
                <w:szCs w:val="16"/>
              </w:rPr>
              <w:t>Eligible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C6DAED2" w14:textId="43972ABB" w:rsidR="00B64407" w:rsidRPr="005F7C8B" w:rsidRDefault="00B64407" w:rsidP="00DF5BDF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7C8B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6D87386" w14:textId="0957170F" w:rsidR="00B64407" w:rsidRPr="005F7C8B" w:rsidRDefault="00B64407" w:rsidP="00DF5BDF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7C8B">
              <w:rPr>
                <w:rFonts w:ascii="Times New Roman" w:eastAsia="Times New Roman" w:hAnsi="Times New Roman" w:cs="Times New Roman"/>
                <w:sz w:val="16"/>
                <w:szCs w:val="16"/>
              </w:rPr>
              <w:t>50 (43–65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FB8A7DB" w14:textId="77777777" w:rsidR="00B64407" w:rsidRPr="005F7C8B" w:rsidRDefault="00B64407" w:rsidP="00DF5BDF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7C8B">
              <w:rPr>
                <w:rFonts w:ascii="Times New Roman" w:eastAsia="Times New Roman" w:hAnsi="Times New Roman" w:cs="Times New Roman"/>
                <w:sz w:val="16"/>
                <w:szCs w:val="16"/>
              </w:rPr>
              <w:t>Neutropenia</w:t>
            </w:r>
          </w:p>
          <w:p w14:paraId="1A0C762B" w14:textId="77777777" w:rsidR="00B64407" w:rsidRPr="005F7C8B" w:rsidRDefault="00B64407" w:rsidP="00DF5BDF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7C8B">
              <w:rPr>
                <w:rFonts w:ascii="Times New Roman" w:eastAsia="Times New Roman" w:hAnsi="Times New Roman" w:cs="Times New Roman"/>
                <w:sz w:val="16"/>
                <w:szCs w:val="16"/>
              </w:rPr>
              <w:t>Lymphopenia</w:t>
            </w:r>
          </w:p>
          <w:p w14:paraId="6B1E21F7" w14:textId="77777777" w:rsidR="00B64407" w:rsidRPr="005F7C8B" w:rsidRDefault="00B64407" w:rsidP="00DF5BDF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7C8B">
              <w:rPr>
                <w:rFonts w:ascii="Times New Roman" w:eastAsia="Times New Roman" w:hAnsi="Times New Roman" w:cs="Times New Roman"/>
                <w:sz w:val="16"/>
                <w:szCs w:val="16"/>
              </w:rPr>
              <w:t>Thrombopenia</w:t>
            </w:r>
          </w:p>
          <w:p w14:paraId="7E09F278" w14:textId="77777777" w:rsidR="00B64407" w:rsidRPr="005F7C8B" w:rsidRDefault="00B64407" w:rsidP="00DF5BDF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7C8B">
              <w:rPr>
                <w:rFonts w:ascii="Times New Roman" w:eastAsia="Times New Roman" w:hAnsi="Times New Roman" w:cs="Times New Roman"/>
                <w:sz w:val="16"/>
                <w:szCs w:val="16"/>
              </w:rPr>
              <w:t>Anemia</w:t>
            </w:r>
          </w:p>
          <w:p w14:paraId="495E6F49" w14:textId="5EA7DB9B" w:rsidR="00B64407" w:rsidRPr="005F7C8B" w:rsidRDefault="00B64407" w:rsidP="00DF5BDF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7C8B">
              <w:rPr>
                <w:rFonts w:ascii="Times New Roman" w:eastAsia="Times New Roman" w:hAnsi="Times New Roman" w:cs="Times New Roman"/>
                <w:sz w:val="16"/>
                <w:szCs w:val="16"/>
              </w:rPr>
              <w:t>FN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761E34C9" w14:textId="77777777" w:rsidR="00B64407" w:rsidRPr="005F7C8B" w:rsidRDefault="00B64407" w:rsidP="00DF5BDF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7C8B">
              <w:rPr>
                <w:rFonts w:ascii="Times New Roman" w:eastAsia="Times New Roman" w:hAnsi="Times New Roman" w:cs="Times New Roman"/>
                <w:sz w:val="16"/>
                <w:szCs w:val="16"/>
              </w:rPr>
              <w:t>100%</w:t>
            </w:r>
          </w:p>
          <w:p w14:paraId="7FDBE6E5" w14:textId="77777777" w:rsidR="00B64407" w:rsidRPr="005F7C8B" w:rsidRDefault="00B64407" w:rsidP="00DF5BDF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7C8B">
              <w:rPr>
                <w:rFonts w:ascii="Times New Roman" w:eastAsia="Times New Roman" w:hAnsi="Times New Roman" w:cs="Times New Roman"/>
                <w:sz w:val="16"/>
                <w:szCs w:val="16"/>
              </w:rPr>
              <w:t>100%</w:t>
            </w:r>
          </w:p>
          <w:p w14:paraId="3235E457" w14:textId="77777777" w:rsidR="00B64407" w:rsidRPr="005F7C8B" w:rsidRDefault="00B64407" w:rsidP="00DF5BDF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7C8B">
              <w:rPr>
                <w:rFonts w:ascii="Times New Roman" w:eastAsia="Times New Roman" w:hAnsi="Times New Roman" w:cs="Times New Roman"/>
                <w:sz w:val="16"/>
                <w:szCs w:val="16"/>
              </w:rPr>
              <w:t>90%</w:t>
            </w:r>
          </w:p>
          <w:p w14:paraId="5885AEE7" w14:textId="77777777" w:rsidR="00B64407" w:rsidRPr="005F7C8B" w:rsidRDefault="00B64407" w:rsidP="00DF5BDF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7C8B">
              <w:rPr>
                <w:rFonts w:ascii="Times New Roman" w:eastAsia="Times New Roman" w:hAnsi="Times New Roman" w:cs="Times New Roman"/>
                <w:sz w:val="16"/>
                <w:szCs w:val="16"/>
              </w:rPr>
              <w:t>60%</w:t>
            </w:r>
          </w:p>
          <w:p w14:paraId="05BC12F7" w14:textId="1B93B0D5" w:rsidR="00B64407" w:rsidRPr="005F7C8B" w:rsidRDefault="00B64407" w:rsidP="00DF5BDF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7C8B">
              <w:rPr>
                <w:rFonts w:ascii="Times New Roman" w:eastAsia="Times New Roman" w:hAnsi="Times New Roman" w:cs="Times New Roman"/>
                <w:sz w:val="16"/>
                <w:szCs w:val="16"/>
              </w:rPr>
              <w:t>20%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8682535" w14:textId="1B1529B7" w:rsidR="00B64407" w:rsidRPr="005F7C8B" w:rsidRDefault="00B64407" w:rsidP="00DF5BDF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7C8B">
              <w:rPr>
                <w:rFonts w:ascii="Times New Roman" w:eastAsia="Times New Roman" w:hAnsi="Times New Roman" w:cs="Times New Roman"/>
                <w:sz w:val="16"/>
                <w:szCs w:val="16"/>
              </w:rPr>
              <w:t>Ejection fraction decreased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213362BD" w14:textId="67D0B635" w:rsidR="00B64407" w:rsidRPr="005F7C8B" w:rsidRDefault="00B64407" w:rsidP="00DF5BDF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7C8B">
              <w:rPr>
                <w:rFonts w:ascii="Times New Roman" w:eastAsia="Times New Roman" w:hAnsi="Times New Roman" w:cs="Times New Roman"/>
                <w:sz w:val="16"/>
                <w:szCs w:val="16"/>
              </w:rPr>
              <w:t>10%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B5FAE12" w14:textId="6E896685" w:rsidR="00B64407" w:rsidRPr="005F7C8B" w:rsidRDefault="00B64407" w:rsidP="00DF5BDF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7C8B">
              <w:rPr>
                <w:rFonts w:ascii="Times New Roman" w:eastAsia="Times New Roman" w:hAnsi="Times New Roman" w:cs="Times New Roman"/>
                <w:sz w:val="16"/>
                <w:szCs w:val="16"/>
              </w:rPr>
              <w:t>10%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0A5D855" w14:textId="441B88FC" w:rsidR="00B64407" w:rsidRPr="005F7C8B" w:rsidRDefault="00B64407" w:rsidP="00DF5BDF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7C8B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1909AE8" w14:textId="68D4608C" w:rsidR="00B64407" w:rsidRPr="005F7C8B" w:rsidRDefault="00B64407" w:rsidP="00DF5BDF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7C8B">
              <w:rPr>
                <w:rFonts w:ascii="Times New Roman" w:eastAsia="Times New Roman" w:hAnsi="Times New Roman" w:cs="Times New Roman"/>
                <w:sz w:val="16"/>
                <w:szCs w:val="16"/>
              </w:rPr>
              <w:t>CR 100%</w:t>
            </w:r>
          </w:p>
        </w:tc>
        <w:tc>
          <w:tcPr>
            <w:tcW w:w="1024" w:type="dxa"/>
            <w:tcBorders>
              <w:bottom w:val="single" w:sz="4" w:space="0" w:color="auto"/>
            </w:tcBorders>
          </w:tcPr>
          <w:p w14:paraId="33938602" w14:textId="391DFF72" w:rsidR="00B64407" w:rsidRPr="005F7C8B" w:rsidRDefault="00B64407" w:rsidP="00DF5BDF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5F7C8B">
              <w:rPr>
                <w:rFonts w:ascii="Times New Roman" w:eastAsia="Times New Roman" w:hAnsi="Times New Roman" w:cs="Times New Roman"/>
                <w:sz w:val="16"/>
                <w:szCs w:val="16"/>
              </w:rPr>
              <w:t>Toranomon</w:t>
            </w:r>
            <w:proofErr w:type="spellEnd"/>
            <w:r w:rsidRPr="005F7C8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hospital</w:t>
            </w:r>
          </w:p>
        </w:tc>
      </w:tr>
    </w:tbl>
    <w:p w14:paraId="7A6D12F3" w14:textId="77777777" w:rsidR="00D864AA" w:rsidRPr="008C3775" w:rsidRDefault="00D864AA" w:rsidP="008C3775">
      <w:pPr>
        <w:spacing w:line="480" w:lineRule="auto"/>
        <w:rPr>
          <w:rFonts w:asciiTheme="majorBidi" w:hAnsiTheme="majorBidi" w:cstheme="majorBidi"/>
          <w:sz w:val="24"/>
        </w:rPr>
      </w:pPr>
    </w:p>
    <w:sectPr w:rsidR="00D864AA" w:rsidRPr="008C3775" w:rsidSect="00F813A6">
      <w:pgSz w:w="16840" w:h="11900" w:orient="landscape"/>
      <w:pgMar w:top="1701" w:right="1701" w:bottom="1701" w:left="1985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1"/>
  <w:doNotDisplayPageBoundaries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C3775"/>
    <w:rsid w:val="00014BA9"/>
    <w:rsid w:val="00015D33"/>
    <w:rsid w:val="00074673"/>
    <w:rsid w:val="0017361D"/>
    <w:rsid w:val="00192C11"/>
    <w:rsid w:val="00274CBF"/>
    <w:rsid w:val="00430BD7"/>
    <w:rsid w:val="004958C1"/>
    <w:rsid w:val="004E262C"/>
    <w:rsid w:val="004F470F"/>
    <w:rsid w:val="00594CC9"/>
    <w:rsid w:val="006004EE"/>
    <w:rsid w:val="00663052"/>
    <w:rsid w:val="00755EFF"/>
    <w:rsid w:val="00795717"/>
    <w:rsid w:val="007F383D"/>
    <w:rsid w:val="008C3775"/>
    <w:rsid w:val="008D06FD"/>
    <w:rsid w:val="009D765F"/>
    <w:rsid w:val="00AB293B"/>
    <w:rsid w:val="00B00B22"/>
    <w:rsid w:val="00B64407"/>
    <w:rsid w:val="00D13FE4"/>
    <w:rsid w:val="00D864AA"/>
    <w:rsid w:val="00E91233"/>
    <w:rsid w:val="00EF33F4"/>
    <w:rsid w:val="00F62590"/>
    <w:rsid w:val="00F813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021310B"/>
  <w15:chartTrackingRefBased/>
  <w15:docId w15:val="{F2BE55DD-E1A9-B140-B5F6-93EE4E60FE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B6440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324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965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736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084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368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859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4</Pages>
  <Words>317</Words>
  <Characters>1812</Characters>
  <Application>Microsoft Office Word</Application>
  <DocSecurity>0</DocSecurity>
  <Lines>15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清水 夕貴</dc:creator>
  <cp:keywords/>
  <dc:description/>
  <cp:lastModifiedBy>清水 夕貴</cp:lastModifiedBy>
  <cp:revision>9</cp:revision>
  <dcterms:created xsi:type="dcterms:W3CDTF">2023-03-10T05:13:00Z</dcterms:created>
  <dcterms:modified xsi:type="dcterms:W3CDTF">2023-05-13T03:17:00Z</dcterms:modified>
</cp:coreProperties>
</file>